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i/>
          <w:i/>
          <w:sz w:val="32"/>
          <w:szCs w:val="32"/>
        </w:rPr>
      </w:pPr>
      <w:r>
        <w:rPr>
          <w:rFonts w:cs="Times New Roman" w:ascii="Times New Roman" w:hAnsi="Times New Roman"/>
          <w:i/>
          <w:sz w:val="32"/>
          <w:szCs w:val="32"/>
        </w:rPr>
        <w:t>Supplemental Material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32"/>
          <w:szCs w:val="32"/>
        </w:rPr>
      </w:pPr>
      <w:r>
        <w:rPr>
          <w:rFonts w:cs="Times New Roman" w:ascii="Times New Roman" w:hAnsi="Times New Roman"/>
          <w:i/>
          <w:sz w:val="32"/>
          <w:szCs w:val="32"/>
        </w:rPr>
      </w:r>
    </w:p>
    <w:p>
      <w:pPr>
        <w:pStyle w:val="Normal1"/>
        <w:spacing w:lineRule="auto" w:line="24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Approximate time to steady state resting energy expenditure using indirect calorimetry in young, healthy adult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1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Collin J. Popp, Jocelyn J. Tisch, Kenan E. Sakarcan, William C. Bridges and Elliot D. Jesc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1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ence: Elliot D. Jesch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ejesch@clemson.edu</w:t>
        </w:r>
      </w:hyperlink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1: Participant demographics by technicia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29335</wp:posOffset>
                </wp:positionH>
                <wp:positionV relativeFrom="page">
                  <wp:posOffset>2629535</wp:posOffset>
                </wp:positionV>
                <wp:extent cx="4065270" cy="3081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5270" cy="3081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03"/>
                              <w:gridCol w:w="1668"/>
                              <w:gridCol w:w="1668"/>
                              <w:gridCol w:w="963"/>
                            </w:tblGrid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ech 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n=50)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ech 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n=50)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s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 (y)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0.3 ± 1.5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0.9 ± 2.5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ight (cm)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71.2 ± 8.2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73.9 ± 9.9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eight (kg)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0.0 ± 12.0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7.7 ± 18.7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16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MI (kg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3.8 ± 2.9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5.4 ± 4.4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3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V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(ml/min)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43.5 ± 50.7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55.1 ± 59.3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V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(ml/kg/min)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.522 ± 0.6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.336 ± 0.6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24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VC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(ml/min)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17.2 ± 52.8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25.4 ± 61.1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3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E (kcal/min)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188 ± 0.25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243 ± 0.3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E (kcal/day)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711.6 ± 360.8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789.9 ± 424.0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E (kcals/day/kg)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4.77 ± 4.0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3.40 ± 4.3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19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1pt;height:242.6pt;mso-wrap-distance-left:9pt;mso-wrap-distance-right:9pt;mso-wrap-distance-top:0pt;mso-wrap-distance-bottom:0pt;margin-top:207.05pt;mso-position-vertical-relative:page;margin-left:81.05pt;mso-position-horizontal-relative:page">
                <v:fill opacity="0f"/>
                <v:textbox inset="0in,0in,0in,0in">
                  <w:txbxContent>
                    <w:tbl>
                      <w:tblPr>
                        <w:tblW w:w="640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03"/>
                        <w:gridCol w:w="1668"/>
                        <w:gridCol w:w="1668"/>
                        <w:gridCol w:w="963"/>
                      </w:tblGrid>
                      <w:tr>
                        <w:trPr>
                          <w:trHeight w:val="318" w:hRule="atLeast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ech 1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n=50)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ech 2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n=50)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09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s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 (y)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0.3 ± 1.5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0.9 ± 2.5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67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ight (cm)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71.2 ± 8.2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73.9 ± 9.9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33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eight (kg)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0.0 ± 12.0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7.7 ± 18.7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16*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MI (kg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3.8 ± 2.9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5.4 ± 4.4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30*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V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(ml/min)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43.5 ± 50.7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55.1 ± 59.3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07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V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(ml/kg/min)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.522 ± 0.6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.336 ± 0.6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24*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VC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(ml/min)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17.2 ± 52.8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25.4 ± 61.1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352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E (kcal/min)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188 ± 0.25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243 ± 0.3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29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E (kcal/day)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711.6 ± 360.8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789.9 ± 424.0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29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E (kcals/day/kg)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4.77 ± 4.0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3.40 ± 4.3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19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, body mass index; 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volume of oxygen; V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volume of carbon dioxide; REE, resting energy expenditure.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jesch@g.clemson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17:17:00Z</dcterms:created>
  <dc:creator>Collin</dc:creator>
  <dc:description/>
  <cp:keywords/>
  <dc:language>en-US</dc:language>
  <cp:lastModifiedBy>Collin</cp:lastModifiedBy>
  <dcterms:modified xsi:type="dcterms:W3CDTF">2016-10-03T17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